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1C2CE" w14:textId="77777777" w:rsidR="00E26462" w:rsidRDefault="00E26462" w:rsidP="00F914BE">
      <w:pPr>
        <w:rPr>
          <w:b/>
          <w:u w:val="single"/>
        </w:rPr>
      </w:pPr>
    </w:p>
    <w:p w14:paraId="675BEACB" w14:textId="0FBA989E" w:rsidR="00E26462" w:rsidRDefault="00E26462" w:rsidP="00F914BE">
      <w:pPr>
        <w:rPr>
          <w:b/>
          <w:u w:val="single"/>
        </w:rPr>
      </w:pPr>
      <w:r>
        <w:rPr>
          <w:b/>
          <w:u w:val="single"/>
        </w:rPr>
        <w:t xml:space="preserve">Supplementary Material </w:t>
      </w:r>
    </w:p>
    <w:p w14:paraId="444E4025" w14:textId="0AAB43FD" w:rsidR="00F914BE" w:rsidRDefault="00F914BE" w:rsidP="00F914BE">
      <w:r w:rsidRPr="003739E1">
        <w:rPr>
          <w:b/>
          <w:u w:val="single"/>
        </w:rPr>
        <w:t xml:space="preserve">CIDI </w:t>
      </w:r>
      <w:r w:rsidR="0040763A">
        <w:rPr>
          <w:b/>
          <w:u w:val="single"/>
        </w:rPr>
        <w:t>symptoms groupings</w:t>
      </w:r>
      <w:r w:rsidRPr="003739E1">
        <w:rPr>
          <w:b/>
          <w:u w:val="single"/>
        </w:rPr>
        <w:t>:</w:t>
      </w:r>
      <w:r>
        <w:t xml:space="preserve"> Delusions were grouped as persecutory (beliefs about being spied on, talked about or laughed at, followed or plotted against, or secretly tested), thought projection (hearing other people’s thoughts; others hearing their thoughts), thought interference (convinced strange thoughts were being put directly into their mind, or someone could steal their thoughts), passivity (convinced they were under control of a power or force, or felt strange forces working on them, e.g. x-rays or laser beams), reference (believed that they were being sent special messages through television/radio, or a book, newspaper or song was meant only for them), other delusions (erotomania, jealousy, mind reading). Hallucinations were categorized as complex auditory hallucinations (voices commenting on the participant’s </w:t>
      </w:r>
      <w:proofErr w:type="spellStart"/>
      <w:r>
        <w:t>behavior</w:t>
      </w:r>
      <w:proofErr w:type="spellEnd"/>
      <w:r>
        <w:t xml:space="preserve"> or discussing the participant; two or more voices talking to each other; the participant having a two-way conversation with voices, voices coming from the participant’s body), other auditory hallucinations, visual hallucinations, and other hallucinations (olfactory, gustatory and tactile).</w:t>
      </w:r>
    </w:p>
    <w:p w14:paraId="2CBE1540" w14:textId="08FFA429" w:rsidR="00F914BE" w:rsidRDefault="00F914BE">
      <w:r>
        <w:br w:type="page"/>
      </w:r>
    </w:p>
    <w:p w14:paraId="52496EC4" w14:textId="77777777" w:rsidR="003739E1" w:rsidRDefault="003739E1"/>
    <w:p w14:paraId="71934A43" w14:textId="4A87D661" w:rsidR="003953E1" w:rsidRDefault="003953E1">
      <w:r>
        <w:rPr>
          <w:noProof/>
          <w:lang w:eastAsia="en-AU"/>
        </w:rPr>
        <w:drawing>
          <wp:inline distT="0" distB="0" distL="0" distR="0" wp14:anchorId="2B97A8B7" wp14:editId="5090561C">
            <wp:extent cx="4798337" cy="2528017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064" cy="2538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9A4F8D" w14:textId="662B460B" w:rsidR="003953E1" w:rsidRDefault="003953E1" w:rsidP="003953E1">
      <w:pPr>
        <w:spacing w:line="240" w:lineRule="auto"/>
      </w:pPr>
      <w:r w:rsidRPr="00BB556E">
        <w:rPr>
          <w:b/>
        </w:rPr>
        <w:t xml:space="preserve">Figure </w:t>
      </w:r>
      <w:r w:rsidR="002F13CB">
        <w:rPr>
          <w:b/>
        </w:rPr>
        <w:t>S</w:t>
      </w:r>
      <w:r w:rsidRPr="00BB556E">
        <w:rPr>
          <w:b/>
        </w:rPr>
        <w:t>1</w:t>
      </w:r>
      <w:r>
        <w:t>. Lifetime symptom prevalence for the three-class models for the full sample.</w:t>
      </w:r>
    </w:p>
    <w:p w14:paraId="252B02F8" w14:textId="7E1D97F1" w:rsidR="00F914BE" w:rsidRDefault="00F914BE" w:rsidP="003953E1">
      <w:pPr>
        <w:spacing w:line="240" w:lineRule="auto"/>
      </w:pPr>
    </w:p>
    <w:p w14:paraId="505AED10" w14:textId="77777777" w:rsidR="00F914BE" w:rsidRDefault="00F914BE" w:rsidP="003953E1">
      <w:pPr>
        <w:spacing w:line="240" w:lineRule="auto"/>
      </w:pPr>
    </w:p>
    <w:p w14:paraId="0B93B51B" w14:textId="36D9C098" w:rsidR="00437E86" w:rsidRDefault="00437E86" w:rsidP="003953E1">
      <w:pPr>
        <w:spacing w:line="240" w:lineRule="auto"/>
      </w:pPr>
      <w:r>
        <w:rPr>
          <w:noProof/>
          <w:lang w:eastAsia="en-AU"/>
        </w:rPr>
        <w:drawing>
          <wp:inline distT="0" distB="0" distL="0" distR="0" wp14:anchorId="5ABE4B2D" wp14:editId="5A03D3DD">
            <wp:extent cx="4798060" cy="2740911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987" cy="2747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06C5BC" w14:textId="3395F47B" w:rsidR="00437E86" w:rsidRDefault="00437E86" w:rsidP="00437E86">
      <w:pPr>
        <w:spacing w:line="240" w:lineRule="auto"/>
      </w:pPr>
      <w:r w:rsidRPr="00BB556E">
        <w:rPr>
          <w:b/>
        </w:rPr>
        <w:t xml:space="preserve">Figure </w:t>
      </w:r>
      <w:r>
        <w:rPr>
          <w:b/>
        </w:rPr>
        <w:t>S2</w:t>
      </w:r>
      <w:r>
        <w:t>. Lifetime symptom prevalence for the three-class models for participants who met the symptom criteria for schizophrenia.</w:t>
      </w:r>
    </w:p>
    <w:p w14:paraId="1E713C0B" w14:textId="77777777" w:rsidR="00437E86" w:rsidRDefault="00437E86" w:rsidP="003953E1">
      <w:pPr>
        <w:spacing w:line="240" w:lineRule="auto"/>
      </w:pPr>
    </w:p>
    <w:p w14:paraId="583818AF" w14:textId="779F5701" w:rsidR="002F13CB" w:rsidRDefault="002F13CB">
      <w:r>
        <w:br w:type="page"/>
      </w:r>
    </w:p>
    <w:p w14:paraId="23137460" w14:textId="6FE49502" w:rsidR="002F13CB" w:rsidRDefault="002F13CB" w:rsidP="002F13CB">
      <w:bookmarkStart w:id="0" w:name="_GoBack"/>
      <w:r w:rsidRPr="002F13CB">
        <w:rPr>
          <w:b/>
        </w:rPr>
        <w:lastRenderedPageBreak/>
        <w:t>Table S1.</w:t>
      </w:r>
      <w:r>
        <w:t xml:space="preserve"> Characteristics by class for three-class model in the full sample 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134"/>
        <w:gridCol w:w="1134"/>
        <w:gridCol w:w="1137"/>
        <w:gridCol w:w="1268"/>
      </w:tblGrid>
      <w:tr w:rsidR="002F13CB" w:rsidRPr="00802E91" w14:paraId="7D216FF3" w14:textId="77777777" w:rsidTr="00A73334">
        <w:trPr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C644285" w14:textId="77777777" w:rsidR="002F13CB" w:rsidRPr="00802E91" w:rsidRDefault="002F13CB" w:rsidP="00A73334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58B245" w14:textId="77777777" w:rsidR="002F13CB" w:rsidRDefault="002F13CB" w:rsidP="00A73334">
            <w:pPr>
              <w:pStyle w:val="NoSpacing"/>
            </w:pPr>
            <w:r w:rsidRPr="00802E91">
              <w:t>Class 1</w:t>
            </w:r>
          </w:p>
          <w:p w14:paraId="7EBBE59E" w14:textId="77777777" w:rsidR="002F13CB" w:rsidRPr="00802E91" w:rsidRDefault="002F13CB" w:rsidP="00A73334">
            <w:pPr>
              <w:pStyle w:val="NoSpacing"/>
            </w:pPr>
            <w:r w:rsidRPr="00802E91">
              <w:t xml:space="preserve"> (n = 1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64D59D" w14:textId="77777777" w:rsidR="002F13CB" w:rsidRDefault="002F13CB" w:rsidP="00A73334">
            <w:pPr>
              <w:pStyle w:val="NoSpacing"/>
            </w:pPr>
            <w:r w:rsidRPr="00802E91">
              <w:t>Class 2</w:t>
            </w:r>
          </w:p>
          <w:p w14:paraId="7C639B35" w14:textId="77777777" w:rsidR="002F13CB" w:rsidRPr="00802E91" w:rsidRDefault="002F13CB" w:rsidP="00A73334">
            <w:pPr>
              <w:pStyle w:val="NoSpacing"/>
            </w:pPr>
            <w:r w:rsidRPr="00802E91">
              <w:t>(n = 309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44642C8" w14:textId="77777777" w:rsidR="002F13CB" w:rsidRDefault="002F13CB" w:rsidP="00A73334">
            <w:pPr>
              <w:pStyle w:val="NoSpacing"/>
            </w:pPr>
            <w:r w:rsidRPr="00802E91">
              <w:t xml:space="preserve">Class 3 </w:t>
            </w:r>
          </w:p>
          <w:p w14:paraId="667CB651" w14:textId="77777777" w:rsidR="002F13CB" w:rsidRPr="00802E91" w:rsidRDefault="002F13CB" w:rsidP="00A73334">
            <w:pPr>
              <w:pStyle w:val="NoSpacing"/>
            </w:pPr>
            <w:r w:rsidRPr="00802E91">
              <w:t>(n = 122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96B1C16" w14:textId="15252076" w:rsidR="002F13CB" w:rsidRPr="00802E91" w:rsidRDefault="002F13CB" w:rsidP="002F13CB">
            <w:pPr>
              <w:pStyle w:val="NoSpacing"/>
            </w:pPr>
            <w:r w:rsidRPr="00802E91">
              <w:t>Total sample</w:t>
            </w:r>
            <w:r>
              <w:br/>
            </w:r>
            <w:r w:rsidRPr="00802E91">
              <w:t>(N = 554)</w:t>
            </w:r>
          </w:p>
        </w:tc>
      </w:tr>
      <w:tr w:rsidR="002F13CB" w:rsidRPr="00802E91" w14:paraId="7CD2B401" w14:textId="77777777" w:rsidTr="00A73334">
        <w:trPr>
          <w:trHeight w:val="340"/>
        </w:trPr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06D0B611" w14:textId="77777777" w:rsidR="002F13CB" w:rsidRDefault="002F13CB" w:rsidP="00A73334">
            <w:pPr>
              <w:pStyle w:val="NoSpacing"/>
            </w:pPr>
            <w:r>
              <w:t>Symptoms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E55629" w14:textId="77777777" w:rsidR="002F13CB" w:rsidRPr="00802E91" w:rsidRDefault="002F13CB" w:rsidP="00A73334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C272E45" w14:textId="77777777" w:rsidR="002F13CB" w:rsidRPr="00802E91" w:rsidRDefault="002F13CB" w:rsidP="00A73334">
            <w:pPr>
              <w:pStyle w:val="NoSpacing"/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</w:tcPr>
          <w:p w14:paraId="362702EE" w14:textId="77777777" w:rsidR="002F13CB" w:rsidRPr="00802E91" w:rsidRDefault="002F13CB" w:rsidP="00A73334">
            <w:pPr>
              <w:pStyle w:val="NoSpacing"/>
            </w:pP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11A833AA" w14:textId="77777777" w:rsidR="002F13CB" w:rsidRPr="00802E91" w:rsidRDefault="002F13CB" w:rsidP="00A73334">
            <w:pPr>
              <w:pStyle w:val="NoSpacing"/>
            </w:pPr>
          </w:p>
        </w:tc>
      </w:tr>
      <w:tr w:rsidR="002F13CB" w:rsidRPr="00802E91" w14:paraId="1765F903" w14:textId="77777777" w:rsidTr="00A73334">
        <w:trPr>
          <w:trHeight w:val="340"/>
        </w:trPr>
        <w:tc>
          <w:tcPr>
            <w:tcW w:w="4253" w:type="dxa"/>
            <w:tcBorders>
              <w:top w:val="nil"/>
              <w:bottom w:val="nil"/>
            </w:tcBorders>
          </w:tcPr>
          <w:p w14:paraId="3A5093DB" w14:textId="77777777" w:rsidR="002F13CB" w:rsidRDefault="002F13CB" w:rsidP="00A73334">
            <w:pPr>
              <w:pStyle w:val="NoSpacing"/>
              <w:tabs>
                <w:tab w:val="left" w:pos="580"/>
              </w:tabs>
            </w:pPr>
            <w:r>
              <w:tab/>
              <w:t>Persecutory delusio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451E63" w14:textId="77777777" w:rsidR="002F13CB" w:rsidRPr="00802E91" w:rsidRDefault="002F13CB" w:rsidP="00A73334">
            <w:pPr>
              <w:pStyle w:val="NoSpacing"/>
            </w:pPr>
            <w:r w:rsidRPr="00802E91">
              <w:t xml:space="preserve"> 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AB9009" w14:textId="77777777" w:rsidR="002F13CB" w:rsidRPr="00802E91" w:rsidRDefault="002F13CB" w:rsidP="00A73334">
            <w:pPr>
              <w:pStyle w:val="NoSpacing"/>
            </w:pPr>
            <w:r w:rsidRPr="00802E91">
              <w:t xml:space="preserve"> 80</w:t>
            </w:r>
            <w:r>
              <w:t>***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EC17B77" w14:textId="748C1BA1" w:rsidR="002F13CB" w:rsidRPr="00802E91" w:rsidRDefault="002F13CB" w:rsidP="00A73334">
            <w:pPr>
              <w:pStyle w:val="NoSpacing"/>
            </w:pPr>
            <w:r w:rsidRPr="00802E91">
              <w:t>34</w:t>
            </w:r>
            <w:r>
              <w:t>***</w:t>
            </w:r>
            <w:r>
              <w:rPr>
                <w:rFonts w:cstheme="minorHAnsi"/>
              </w:rPr>
              <w:t>†††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FAA680A" w14:textId="77777777" w:rsidR="002F13CB" w:rsidRPr="00802E91" w:rsidRDefault="002F13CB" w:rsidP="00A73334">
            <w:pPr>
              <w:pStyle w:val="NoSpacing"/>
            </w:pPr>
            <w:r w:rsidRPr="00802E91">
              <w:t xml:space="preserve"> 74</w:t>
            </w:r>
          </w:p>
        </w:tc>
      </w:tr>
      <w:tr w:rsidR="002F13CB" w:rsidRPr="00802E91" w14:paraId="201649A8" w14:textId="77777777" w:rsidTr="00A73334">
        <w:trPr>
          <w:trHeight w:val="340"/>
        </w:trPr>
        <w:tc>
          <w:tcPr>
            <w:tcW w:w="4253" w:type="dxa"/>
            <w:tcBorders>
              <w:top w:val="nil"/>
              <w:bottom w:val="nil"/>
            </w:tcBorders>
          </w:tcPr>
          <w:p w14:paraId="3E0EB677" w14:textId="77777777" w:rsidR="002F13CB" w:rsidRDefault="002F13CB" w:rsidP="00A73334">
            <w:pPr>
              <w:pStyle w:val="NoSpacing"/>
              <w:tabs>
                <w:tab w:val="left" w:pos="580"/>
              </w:tabs>
            </w:pPr>
            <w:r>
              <w:tab/>
            </w:r>
            <w:r w:rsidRPr="00802E91">
              <w:t>Delusions of 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7ACCEB" w14:textId="77777777" w:rsidR="002F13CB" w:rsidRPr="00802E91" w:rsidRDefault="002F13CB" w:rsidP="00A73334">
            <w:pPr>
              <w:pStyle w:val="NoSpacing"/>
            </w:pPr>
            <w:r w:rsidRPr="00802E91">
              <w:t xml:space="preserve"> 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143D78" w14:textId="77777777" w:rsidR="002F13CB" w:rsidRPr="00802E91" w:rsidRDefault="002F13CB" w:rsidP="00A73334">
            <w:pPr>
              <w:pStyle w:val="NoSpacing"/>
            </w:pPr>
            <w:r w:rsidRPr="00802E91">
              <w:t xml:space="preserve"> 10</w:t>
            </w:r>
            <w:r>
              <w:t>***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A87063A" w14:textId="77777777" w:rsidR="002F13CB" w:rsidRPr="00802E91" w:rsidRDefault="002F13CB" w:rsidP="00A73334">
            <w:pPr>
              <w:pStyle w:val="NoSpacing"/>
            </w:pPr>
            <w:r w:rsidRPr="00802E91">
              <w:t xml:space="preserve">  0</w:t>
            </w:r>
            <w:r>
              <w:t>***</w:t>
            </w:r>
            <w:r>
              <w:rPr>
                <w:rFonts w:cstheme="minorHAnsi"/>
              </w:rPr>
              <w:t>†††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4906AC8C" w14:textId="77777777" w:rsidR="002F13CB" w:rsidRPr="00802E91" w:rsidRDefault="002F13CB" w:rsidP="00A73334">
            <w:pPr>
              <w:pStyle w:val="NoSpacing"/>
            </w:pPr>
            <w:r w:rsidRPr="00802E91">
              <w:t xml:space="preserve"> 18</w:t>
            </w:r>
          </w:p>
        </w:tc>
      </w:tr>
      <w:tr w:rsidR="002F13CB" w:rsidRPr="00802E91" w14:paraId="4EF2CB35" w14:textId="77777777" w:rsidTr="00A73334">
        <w:trPr>
          <w:trHeight w:val="340"/>
        </w:trPr>
        <w:tc>
          <w:tcPr>
            <w:tcW w:w="4253" w:type="dxa"/>
            <w:tcBorders>
              <w:top w:val="nil"/>
              <w:bottom w:val="nil"/>
            </w:tcBorders>
          </w:tcPr>
          <w:p w14:paraId="121480DC" w14:textId="77777777" w:rsidR="002F13CB" w:rsidRDefault="002F13CB" w:rsidP="00A73334">
            <w:pPr>
              <w:pStyle w:val="NoSpacing"/>
              <w:tabs>
                <w:tab w:val="left" w:pos="580"/>
              </w:tabs>
            </w:pPr>
            <w:r>
              <w:tab/>
              <w:t>Thought projec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A02EB2" w14:textId="77777777" w:rsidR="002F13CB" w:rsidRPr="00802E91" w:rsidRDefault="002F13CB" w:rsidP="00A73334">
            <w:pPr>
              <w:pStyle w:val="NoSpacing"/>
            </w:pPr>
            <w:r w:rsidRPr="00802E91">
              <w:t xml:space="preserve"> 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2C340A" w14:textId="77777777" w:rsidR="002F13CB" w:rsidRPr="00802E91" w:rsidRDefault="002F13CB" w:rsidP="00A73334">
            <w:pPr>
              <w:pStyle w:val="NoSpacing"/>
            </w:pPr>
            <w:r w:rsidRPr="00802E91">
              <w:t xml:space="preserve"> 12</w:t>
            </w:r>
            <w:r>
              <w:t>***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5D52127" w14:textId="77777777" w:rsidR="002F13CB" w:rsidRPr="00802E91" w:rsidRDefault="002F13CB" w:rsidP="00A73334">
            <w:pPr>
              <w:pStyle w:val="NoSpacing"/>
            </w:pPr>
            <w:r w:rsidRPr="00802E91">
              <w:t xml:space="preserve">  1</w:t>
            </w:r>
            <w:r>
              <w:t>***</w:t>
            </w:r>
            <w:r>
              <w:rPr>
                <w:rFonts w:cstheme="minorHAnsi"/>
              </w:rPr>
              <w:t>†††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C658D84" w14:textId="77777777" w:rsidR="002F13CB" w:rsidRPr="00802E91" w:rsidRDefault="002F13CB" w:rsidP="00A73334">
            <w:pPr>
              <w:pStyle w:val="NoSpacing"/>
            </w:pPr>
            <w:r w:rsidRPr="00802E91">
              <w:t xml:space="preserve"> 23</w:t>
            </w:r>
          </w:p>
        </w:tc>
      </w:tr>
      <w:tr w:rsidR="002F13CB" w:rsidRPr="00802E91" w14:paraId="21EA35F2" w14:textId="77777777" w:rsidTr="00A73334">
        <w:trPr>
          <w:trHeight w:val="340"/>
        </w:trPr>
        <w:tc>
          <w:tcPr>
            <w:tcW w:w="4253" w:type="dxa"/>
            <w:tcBorders>
              <w:top w:val="nil"/>
              <w:bottom w:val="nil"/>
            </w:tcBorders>
          </w:tcPr>
          <w:p w14:paraId="536A8A51" w14:textId="77777777" w:rsidR="002F13CB" w:rsidRDefault="002F13CB" w:rsidP="00A73334">
            <w:pPr>
              <w:pStyle w:val="NoSpacing"/>
              <w:tabs>
                <w:tab w:val="left" w:pos="580"/>
              </w:tabs>
            </w:pPr>
            <w:r>
              <w:tab/>
              <w:t>Thought inter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492C01" w14:textId="77777777" w:rsidR="002F13CB" w:rsidRPr="00802E91" w:rsidRDefault="002F13CB" w:rsidP="00A73334">
            <w:pPr>
              <w:pStyle w:val="NoSpacing"/>
            </w:pPr>
            <w:r w:rsidRPr="00802E91">
              <w:t xml:space="preserve"> 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29EF64" w14:textId="77777777" w:rsidR="002F13CB" w:rsidRPr="00802E91" w:rsidRDefault="002F13CB" w:rsidP="00A73334">
            <w:pPr>
              <w:pStyle w:val="NoSpacing"/>
            </w:pPr>
            <w:r w:rsidRPr="00802E91">
              <w:t xml:space="preserve">  4</w:t>
            </w:r>
            <w:r>
              <w:t>***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ED19EAE" w14:textId="77777777" w:rsidR="002F13CB" w:rsidRPr="00802E91" w:rsidRDefault="002F13CB" w:rsidP="00A73334">
            <w:pPr>
              <w:pStyle w:val="NoSpacing"/>
            </w:pPr>
            <w:r w:rsidRPr="00802E91">
              <w:t xml:space="preserve">  0</w:t>
            </w:r>
            <w:r>
              <w:t>***</w:t>
            </w:r>
            <w:r>
              <w:rPr>
                <w:rFonts w:cstheme="minorHAnsi"/>
              </w:rPr>
              <w:t>†††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AC13A66" w14:textId="77777777" w:rsidR="002F13CB" w:rsidRPr="00802E91" w:rsidRDefault="002F13CB" w:rsidP="00A73334">
            <w:pPr>
              <w:pStyle w:val="NoSpacing"/>
            </w:pPr>
            <w:r w:rsidRPr="00802E91">
              <w:t xml:space="preserve"> 16</w:t>
            </w:r>
          </w:p>
        </w:tc>
      </w:tr>
      <w:tr w:rsidR="002F13CB" w:rsidRPr="00802E91" w14:paraId="78CAA4B7" w14:textId="77777777" w:rsidTr="00A73334">
        <w:trPr>
          <w:trHeight w:val="340"/>
        </w:trPr>
        <w:tc>
          <w:tcPr>
            <w:tcW w:w="4253" w:type="dxa"/>
            <w:tcBorders>
              <w:top w:val="nil"/>
              <w:bottom w:val="nil"/>
            </w:tcBorders>
          </w:tcPr>
          <w:p w14:paraId="3124450E" w14:textId="77777777" w:rsidR="002F13CB" w:rsidRDefault="002F13CB" w:rsidP="00A73334">
            <w:pPr>
              <w:pStyle w:val="NoSpacing"/>
              <w:tabs>
                <w:tab w:val="left" w:pos="580"/>
              </w:tabs>
            </w:pPr>
            <w:r>
              <w:tab/>
              <w:t>Delusions of pass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79F025" w14:textId="77777777" w:rsidR="002F13CB" w:rsidRPr="00802E91" w:rsidRDefault="002F13CB" w:rsidP="00A73334">
            <w:pPr>
              <w:pStyle w:val="NoSpacing"/>
            </w:pPr>
            <w:r w:rsidRPr="00802E91">
              <w:t xml:space="preserve"> 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FE8EE8" w14:textId="77777777" w:rsidR="002F13CB" w:rsidRPr="00802E91" w:rsidRDefault="002F13CB" w:rsidP="00A73334">
            <w:pPr>
              <w:pStyle w:val="NoSpacing"/>
            </w:pPr>
            <w:r w:rsidRPr="00802E91">
              <w:t xml:space="preserve">  5</w:t>
            </w:r>
            <w:r>
              <w:t>***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FBD67D1" w14:textId="77777777" w:rsidR="002F13CB" w:rsidRPr="00802E91" w:rsidRDefault="002F13CB" w:rsidP="00A73334">
            <w:pPr>
              <w:pStyle w:val="NoSpacing"/>
            </w:pPr>
            <w:r w:rsidRPr="00802E91">
              <w:t xml:space="preserve">  1</w:t>
            </w:r>
            <w:r>
              <w:t>***</w:t>
            </w:r>
            <w:r>
              <w:rPr>
                <w:rFonts w:cstheme="minorHAnsi"/>
              </w:rPr>
              <w:t>†††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044C1C6" w14:textId="77777777" w:rsidR="002F13CB" w:rsidRPr="00802E91" w:rsidRDefault="002F13CB" w:rsidP="00A73334">
            <w:pPr>
              <w:pStyle w:val="NoSpacing"/>
            </w:pPr>
            <w:r w:rsidRPr="00802E91">
              <w:t xml:space="preserve"> 16</w:t>
            </w:r>
          </w:p>
        </w:tc>
      </w:tr>
      <w:tr w:rsidR="002F13CB" w:rsidRPr="00802E91" w14:paraId="28518180" w14:textId="77777777" w:rsidTr="00A73334">
        <w:trPr>
          <w:trHeight w:val="340"/>
        </w:trPr>
        <w:tc>
          <w:tcPr>
            <w:tcW w:w="4253" w:type="dxa"/>
            <w:tcBorders>
              <w:top w:val="nil"/>
              <w:bottom w:val="nil"/>
            </w:tcBorders>
          </w:tcPr>
          <w:p w14:paraId="111DEDE1" w14:textId="77777777" w:rsidR="002F13CB" w:rsidRDefault="002F13CB" w:rsidP="00A73334">
            <w:pPr>
              <w:pStyle w:val="NoSpacing"/>
              <w:tabs>
                <w:tab w:val="left" w:pos="580"/>
              </w:tabs>
            </w:pPr>
            <w:r>
              <w:tab/>
            </w:r>
            <w:r w:rsidRPr="00802E91">
              <w:t>Other delusio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3B8BB5" w14:textId="77777777" w:rsidR="002F13CB" w:rsidRPr="00802E91" w:rsidRDefault="002F13CB" w:rsidP="00A73334">
            <w:pPr>
              <w:pStyle w:val="NoSpacing"/>
            </w:pPr>
            <w:r w:rsidRPr="00802E91">
              <w:t xml:space="preserve"> 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6B76B8" w14:textId="77777777" w:rsidR="002F13CB" w:rsidRPr="00802E91" w:rsidRDefault="002F13CB" w:rsidP="00A73334">
            <w:pPr>
              <w:pStyle w:val="NoSpacing"/>
            </w:pPr>
            <w:r w:rsidRPr="00802E91">
              <w:t xml:space="preserve"> 27</w:t>
            </w:r>
            <w:r>
              <w:t>***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4B65420" w14:textId="77777777" w:rsidR="002F13CB" w:rsidRPr="00802E91" w:rsidRDefault="002F13CB" w:rsidP="00A73334">
            <w:pPr>
              <w:pStyle w:val="NoSpacing"/>
            </w:pPr>
            <w:r w:rsidRPr="00802E91">
              <w:t xml:space="preserve">  2</w:t>
            </w:r>
            <w:r>
              <w:t>***</w:t>
            </w:r>
            <w:r>
              <w:rPr>
                <w:rFonts w:cstheme="minorHAnsi"/>
              </w:rPr>
              <w:t>†††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1C61CF5" w14:textId="77777777" w:rsidR="002F13CB" w:rsidRPr="00802E91" w:rsidRDefault="002F13CB" w:rsidP="00A73334">
            <w:pPr>
              <w:pStyle w:val="NoSpacing"/>
            </w:pPr>
            <w:r w:rsidRPr="00802E91">
              <w:t xml:space="preserve"> 32</w:t>
            </w:r>
          </w:p>
        </w:tc>
      </w:tr>
      <w:tr w:rsidR="002F13CB" w:rsidRPr="00802E91" w14:paraId="6C25C55D" w14:textId="77777777" w:rsidTr="00A73334">
        <w:trPr>
          <w:trHeight w:val="340"/>
        </w:trPr>
        <w:tc>
          <w:tcPr>
            <w:tcW w:w="4253" w:type="dxa"/>
            <w:tcBorders>
              <w:top w:val="nil"/>
              <w:bottom w:val="nil"/>
            </w:tcBorders>
          </w:tcPr>
          <w:p w14:paraId="59E1E291" w14:textId="77777777" w:rsidR="002F13CB" w:rsidRDefault="002F13CB" w:rsidP="00A73334">
            <w:pPr>
              <w:pStyle w:val="NoSpacing"/>
              <w:tabs>
                <w:tab w:val="left" w:pos="550"/>
              </w:tabs>
            </w:pPr>
            <w:r>
              <w:tab/>
            </w:r>
            <w:r w:rsidRPr="00802E91">
              <w:t xml:space="preserve">Visual hallucination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BDC811" w14:textId="77777777" w:rsidR="002F13CB" w:rsidRPr="00802E91" w:rsidRDefault="002F13CB" w:rsidP="00A73334">
            <w:pPr>
              <w:pStyle w:val="NoSpacing"/>
            </w:pPr>
            <w:r w:rsidRPr="00802E91">
              <w:t xml:space="preserve"> 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B10387" w14:textId="77777777" w:rsidR="002F13CB" w:rsidRPr="00802E91" w:rsidRDefault="002F13CB" w:rsidP="00A73334">
            <w:pPr>
              <w:pStyle w:val="NoSpacing"/>
            </w:pPr>
            <w:r w:rsidRPr="00802E91">
              <w:t xml:space="preserve"> 49</w:t>
            </w:r>
            <w:r>
              <w:t>***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1E1133A" w14:textId="77777777" w:rsidR="002F13CB" w:rsidRPr="00802E91" w:rsidRDefault="002F13CB" w:rsidP="00A73334">
            <w:pPr>
              <w:pStyle w:val="NoSpacing"/>
            </w:pPr>
            <w:r w:rsidRPr="00802E91">
              <w:t xml:space="preserve">  0</w:t>
            </w:r>
            <w:r>
              <w:t>***</w:t>
            </w:r>
            <w:r>
              <w:rPr>
                <w:rFonts w:cstheme="minorHAnsi"/>
              </w:rPr>
              <w:t>†††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2AB9952" w14:textId="77777777" w:rsidR="002F13CB" w:rsidRPr="00802E91" w:rsidRDefault="002F13CB" w:rsidP="00A73334">
            <w:pPr>
              <w:pStyle w:val="NoSpacing"/>
            </w:pPr>
            <w:r w:rsidRPr="00802E91">
              <w:t xml:space="preserve"> 43</w:t>
            </w:r>
          </w:p>
        </w:tc>
      </w:tr>
      <w:tr w:rsidR="002F13CB" w:rsidRPr="00802E91" w14:paraId="3B00C27A" w14:textId="77777777" w:rsidTr="00A73334">
        <w:trPr>
          <w:trHeight w:val="340"/>
        </w:trPr>
        <w:tc>
          <w:tcPr>
            <w:tcW w:w="4253" w:type="dxa"/>
            <w:tcBorders>
              <w:top w:val="nil"/>
              <w:bottom w:val="nil"/>
            </w:tcBorders>
          </w:tcPr>
          <w:p w14:paraId="0011742E" w14:textId="77777777" w:rsidR="002F13CB" w:rsidRDefault="002F13CB" w:rsidP="00A73334">
            <w:pPr>
              <w:pStyle w:val="NoSpacing"/>
              <w:tabs>
                <w:tab w:val="left" w:pos="550"/>
              </w:tabs>
            </w:pPr>
            <w:r>
              <w:tab/>
            </w:r>
            <w:r w:rsidRPr="00802E91">
              <w:t>Complex auditory hallucinatio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A2B1B3" w14:textId="77777777" w:rsidR="002F13CB" w:rsidRPr="00802E91" w:rsidRDefault="002F13CB" w:rsidP="00A73334">
            <w:pPr>
              <w:pStyle w:val="NoSpacing"/>
            </w:pPr>
            <w:r w:rsidRPr="00802E91">
              <w:t xml:space="preserve"> 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87E137" w14:textId="77777777" w:rsidR="002F13CB" w:rsidRPr="00802E91" w:rsidRDefault="002F13CB" w:rsidP="00A73334">
            <w:pPr>
              <w:pStyle w:val="NoSpacing"/>
            </w:pPr>
            <w:r w:rsidRPr="00802E91">
              <w:t xml:space="preserve"> 17</w:t>
            </w:r>
            <w:r>
              <w:t>***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BD7E381" w14:textId="77777777" w:rsidR="002F13CB" w:rsidRPr="00802E91" w:rsidRDefault="002F13CB" w:rsidP="00A73334">
            <w:pPr>
              <w:pStyle w:val="NoSpacing"/>
            </w:pPr>
            <w:r w:rsidRPr="00802E91">
              <w:t xml:space="preserve">  3</w:t>
            </w:r>
            <w:r>
              <w:t>***</w:t>
            </w:r>
            <w:r>
              <w:rPr>
                <w:rFonts w:cstheme="minorHAnsi"/>
              </w:rPr>
              <w:t>†††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43FB49D" w14:textId="77777777" w:rsidR="002F13CB" w:rsidRPr="00802E91" w:rsidRDefault="002F13CB" w:rsidP="00A73334">
            <w:pPr>
              <w:pStyle w:val="NoSpacing"/>
            </w:pPr>
            <w:r w:rsidRPr="00802E91">
              <w:t xml:space="preserve"> 27</w:t>
            </w:r>
          </w:p>
        </w:tc>
      </w:tr>
      <w:tr w:rsidR="002F13CB" w:rsidRPr="00802E91" w14:paraId="74A71D0C" w14:textId="77777777" w:rsidTr="00A73334">
        <w:trPr>
          <w:trHeight w:val="340"/>
        </w:trPr>
        <w:tc>
          <w:tcPr>
            <w:tcW w:w="4253" w:type="dxa"/>
            <w:tcBorders>
              <w:top w:val="nil"/>
              <w:bottom w:val="nil"/>
            </w:tcBorders>
          </w:tcPr>
          <w:p w14:paraId="27319B30" w14:textId="77777777" w:rsidR="002F13CB" w:rsidRDefault="002F13CB" w:rsidP="00A73334">
            <w:pPr>
              <w:pStyle w:val="NoSpacing"/>
              <w:tabs>
                <w:tab w:val="left" w:pos="550"/>
              </w:tabs>
            </w:pPr>
            <w:r>
              <w:tab/>
              <w:t>Other</w:t>
            </w:r>
            <w:r w:rsidRPr="00802E91">
              <w:t xml:space="preserve"> auditory hallucination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1B4440" w14:textId="77777777" w:rsidR="002F13CB" w:rsidRPr="00802E91" w:rsidRDefault="002F13CB" w:rsidP="00A73334">
            <w:pPr>
              <w:pStyle w:val="NoSpacing"/>
            </w:pPr>
            <w:r w:rsidRPr="00802E91">
              <w:t xml:space="preserve"> 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160D7C" w14:textId="77777777" w:rsidR="002F13CB" w:rsidRPr="00802E91" w:rsidRDefault="002F13CB" w:rsidP="00A73334">
            <w:pPr>
              <w:pStyle w:val="NoSpacing"/>
            </w:pPr>
            <w:r w:rsidRPr="00802E91">
              <w:t xml:space="preserve"> 36</w:t>
            </w:r>
            <w:r>
              <w:t>***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3103DC4" w14:textId="77777777" w:rsidR="002F13CB" w:rsidRPr="00802E91" w:rsidRDefault="002F13CB" w:rsidP="00A73334">
            <w:pPr>
              <w:pStyle w:val="NoSpacing"/>
            </w:pPr>
            <w:r w:rsidRPr="00802E91">
              <w:t xml:space="preserve">  0</w:t>
            </w:r>
            <w:r>
              <w:t>***</w:t>
            </w:r>
            <w:r>
              <w:rPr>
                <w:rFonts w:cstheme="minorHAnsi"/>
              </w:rPr>
              <w:t>†††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11E5B73" w14:textId="77777777" w:rsidR="002F13CB" w:rsidRPr="00802E91" w:rsidRDefault="002F13CB" w:rsidP="00A73334">
            <w:pPr>
              <w:pStyle w:val="NoSpacing"/>
            </w:pPr>
            <w:r w:rsidRPr="00802E91">
              <w:t xml:space="preserve"> 23</w:t>
            </w:r>
          </w:p>
        </w:tc>
      </w:tr>
      <w:tr w:rsidR="002F13CB" w:rsidRPr="00802E91" w14:paraId="436FE351" w14:textId="77777777" w:rsidTr="00A73334">
        <w:trPr>
          <w:trHeight w:val="340"/>
        </w:trPr>
        <w:tc>
          <w:tcPr>
            <w:tcW w:w="4253" w:type="dxa"/>
            <w:tcBorders>
              <w:top w:val="nil"/>
              <w:bottom w:val="nil"/>
            </w:tcBorders>
          </w:tcPr>
          <w:p w14:paraId="4A124022" w14:textId="77777777" w:rsidR="002F13CB" w:rsidRDefault="002F13CB" w:rsidP="00A73334">
            <w:pPr>
              <w:pStyle w:val="NoSpacing"/>
              <w:tabs>
                <w:tab w:val="left" w:pos="550"/>
              </w:tabs>
            </w:pPr>
            <w:r>
              <w:tab/>
            </w:r>
            <w:r w:rsidRPr="00802E91">
              <w:t xml:space="preserve">Other </w:t>
            </w:r>
            <w:proofErr w:type="spellStart"/>
            <w:r w:rsidRPr="00802E91">
              <w:t>hallucinations</w:t>
            </w:r>
            <w:r w:rsidRPr="00636DE5">
              <w:rPr>
                <w:vertAlign w:val="superscript"/>
              </w:rPr>
              <w:t>a</w:t>
            </w:r>
            <w:proofErr w:type="spellEnd"/>
            <w:r w:rsidRPr="00802E91"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332C0C" w14:textId="77777777" w:rsidR="002F13CB" w:rsidRPr="00802E91" w:rsidRDefault="002F13CB" w:rsidP="00A73334">
            <w:pPr>
              <w:pStyle w:val="NoSpacing"/>
            </w:pPr>
            <w:r w:rsidRPr="00802E91">
              <w:t xml:space="preserve"> 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2D9E13" w14:textId="77777777" w:rsidR="002F13CB" w:rsidRPr="00802E91" w:rsidRDefault="002F13CB" w:rsidP="00A73334">
            <w:pPr>
              <w:pStyle w:val="NoSpacing"/>
            </w:pPr>
            <w:r w:rsidRPr="00802E91">
              <w:t xml:space="preserve"> 67</w:t>
            </w:r>
            <w:r>
              <w:t>***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0163750" w14:textId="77777777" w:rsidR="002F13CB" w:rsidRPr="00802E91" w:rsidRDefault="002F13CB" w:rsidP="00A73334">
            <w:pPr>
              <w:pStyle w:val="NoSpacing"/>
            </w:pPr>
            <w:r w:rsidRPr="00802E91">
              <w:t xml:space="preserve">  0</w:t>
            </w:r>
            <w:r>
              <w:t>***</w:t>
            </w:r>
            <w:r>
              <w:rPr>
                <w:rFonts w:cstheme="minorHAnsi"/>
              </w:rPr>
              <w:t>†††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F54CE02" w14:textId="77777777" w:rsidR="002F13CB" w:rsidRPr="00802E91" w:rsidRDefault="002F13CB" w:rsidP="00A73334">
            <w:pPr>
              <w:pStyle w:val="NoSpacing"/>
            </w:pPr>
            <w:r w:rsidRPr="00802E91">
              <w:t xml:space="preserve"> 56</w:t>
            </w:r>
          </w:p>
        </w:tc>
      </w:tr>
      <w:tr w:rsidR="002F13CB" w:rsidRPr="00802E91" w14:paraId="7BFC8E6D" w14:textId="77777777" w:rsidTr="00A73334">
        <w:trPr>
          <w:trHeight w:val="340"/>
        </w:trPr>
        <w:tc>
          <w:tcPr>
            <w:tcW w:w="4253" w:type="dxa"/>
            <w:tcBorders>
              <w:top w:val="nil"/>
            </w:tcBorders>
          </w:tcPr>
          <w:p w14:paraId="367063EE" w14:textId="77777777" w:rsidR="002F13CB" w:rsidRPr="00802E91" w:rsidRDefault="002F13CB" w:rsidP="00A73334">
            <w:pPr>
              <w:pStyle w:val="NoSpacing"/>
            </w:pPr>
            <w:r>
              <w:t>Demographics</w:t>
            </w:r>
          </w:p>
        </w:tc>
        <w:tc>
          <w:tcPr>
            <w:tcW w:w="1134" w:type="dxa"/>
            <w:tcBorders>
              <w:top w:val="nil"/>
            </w:tcBorders>
          </w:tcPr>
          <w:p w14:paraId="10B68292" w14:textId="77777777" w:rsidR="002F13CB" w:rsidRPr="00802E91" w:rsidRDefault="002F13CB" w:rsidP="00A73334">
            <w:pPr>
              <w:pStyle w:val="NoSpacing"/>
            </w:pPr>
          </w:p>
        </w:tc>
        <w:tc>
          <w:tcPr>
            <w:tcW w:w="1134" w:type="dxa"/>
            <w:tcBorders>
              <w:top w:val="nil"/>
            </w:tcBorders>
          </w:tcPr>
          <w:p w14:paraId="44BBDE1A" w14:textId="77777777" w:rsidR="002F13CB" w:rsidRPr="00802E91" w:rsidRDefault="002F13CB" w:rsidP="00A73334">
            <w:pPr>
              <w:pStyle w:val="NoSpacing"/>
            </w:pPr>
          </w:p>
        </w:tc>
        <w:tc>
          <w:tcPr>
            <w:tcW w:w="1137" w:type="dxa"/>
            <w:tcBorders>
              <w:top w:val="nil"/>
            </w:tcBorders>
          </w:tcPr>
          <w:p w14:paraId="764454B9" w14:textId="77777777" w:rsidR="002F13CB" w:rsidRPr="00802E91" w:rsidRDefault="002F13CB" w:rsidP="00A73334">
            <w:pPr>
              <w:pStyle w:val="NoSpacing"/>
            </w:pPr>
          </w:p>
        </w:tc>
        <w:tc>
          <w:tcPr>
            <w:tcW w:w="1268" w:type="dxa"/>
            <w:tcBorders>
              <w:top w:val="nil"/>
            </w:tcBorders>
          </w:tcPr>
          <w:p w14:paraId="36732FC6" w14:textId="77777777" w:rsidR="002F13CB" w:rsidRPr="00802E91" w:rsidRDefault="002F13CB" w:rsidP="00A73334">
            <w:pPr>
              <w:pStyle w:val="NoSpacing"/>
            </w:pPr>
          </w:p>
        </w:tc>
      </w:tr>
      <w:tr w:rsidR="002F13CB" w:rsidRPr="00802E91" w14:paraId="04CA4E0B" w14:textId="77777777" w:rsidTr="00A73334">
        <w:trPr>
          <w:trHeight w:val="340"/>
        </w:trPr>
        <w:tc>
          <w:tcPr>
            <w:tcW w:w="4253" w:type="dxa"/>
          </w:tcPr>
          <w:p w14:paraId="22F0E116" w14:textId="77777777" w:rsidR="002F13CB" w:rsidRPr="00802E91" w:rsidRDefault="002F13CB" w:rsidP="00A73334">
            <w:pPr>
              <w:pStyle w:val="NoSpacing"/>
            </w:pPr>
            <w:r>
              <w:tab/>
              <w:t>Age</w:t>
            </w:r>
            <w:r w:rsidRPr="00802E91">
              <w:t xml:space="preserve"> (</w:t>
            </w:r>
            <w:r>
              <w:t>median years</w:t>
            </w:r>
            <w:r w:rsidRPr="00802E91">
              <w:t>)</w:t>
            </w:r>
          </w:p>
        </w:tc>
        <w:tc>
          <w:tcPr>
            <w:tcW w:w="1134" w:type="dxa"/>
          </w:tcPr>
          <w:p w14:paraId="0DF7DBA4" w14:textId="77777777" w:rsidR="002F13CB" w:rsidRPr="00802E91" w:rsidRDefault="002F13CB" w:rsidP="00A73334">
            <w:pPr>
              <w:pStyle w:val="NoSpacing"/>
            </w:pPr>
            <w:r w:rsidRPr="00802E91">
              <w:t xml:space="preserve"> 33</w:t>
            </w:r>
          </w:p>
        </w:tc>
        <w:tc>
          <w:tcPr>
            <w:tcW w:w="1134" w:type="dxa"/>
          </w:tcPr>
          <w:p w14:paraId="78B1E377" w14:textId="77777777" w:rsidR="002F13CB" w:rsidRPr="00802E91" w:rsidRDefault="002F13CB" w:rsidP="00A73334">
            <w:pPr>
              <w:pStyle w:val="NoSpacing"/>
            </w:pPr>
            <w:r w:rsidRPr="00802E91">
              <w:t xml:space="preserve"> 33</w:t>
            </w:r>
          </w:p>
        </w:tc>
        <w:tc>
          <w:tcPr>
            <w:tcW w:w="1137" w:type="dxa"/>
          </w:tcPr>
          <w:p w14:paraId="5B70319B" w14:textId="77777777" w:rsidR="002F13CB" w:rsidRPr="00802E91" w:rsidRDefault="002F13CB" w:rsidP="00A73334">
            <w:pPr>
              <w:pStyle w:val="NoSpacing"/>
            </w:pPr>
            <w:r w:rsidRPr="00802E91">
              <w:t xml:space="preserve"> 35</w:t>
            </w:r>
          </w:p>
        </w:tc>
        <w:tc>
          <w:tcPr>
            <w:tcW w:w="1268" w:type="dxa"/>
          </w:tcPr>
          <w:p w14:paraId="7A2BFE5E" w14:textId="77777777" w:rsidR="002F13CB" w:rsidRPr="00802E91" w:rsidRDefault="002F13CB" w:rsidP="00A73334">
            <w:pPr>
              <w:pStyle w:val="NoSpacing"/>
            </w:pPr>
            <w:r w:rsidRPr="00802E91">
              <w:t xml:space="preserve"> 34</w:t>
            </w:r>
          </w:p>
        </w:tc>
      </w:tr>
      <w:tr w:rsidR="002F13CB" w:rsidRPr="00802E91" w14:paraId="6CE5CF88" w14:textId="77777777" w:rsidTr="00A73334">
        <w:trPr>
          <w:trHeight w:val="340"/>
        </w:trPr>
        <w:tc>
          <w:tcPr>
            <w:tcW w:w="4253" w:type="dxa"/>
          </w:tcPr>
          <w:p w14:paraId="6020B311" w14:textId="77777777" w:rsidR="002F13CB" w:rsidRPr="00802E91" w:rsidRDefault="002F13CB" w:rsidP="00A73334">
            <w:pPr>
              <w:pStyle w:val="NoSpacing"/>
            </w:pPr>
            <w:r>
              <w:tab/>
              <w:t>Male</w:t>
            </w:r>
            <w:r w:rsidRPr="00802E91">
              <w:t xml:space="preserve"> (%)</w:t>
            </w:r>
          </w:p>
        </w:tc>
        <w:tc>
          <w:tcPr>
            <w:tcW w:w="1134" w:type="dxa"/>
          </w:tcPr>
          <w:p w14:paraId="6182806B" w14:textId="77777777" w:rsidR="002F13CB" w:rsidRPr="00802E91" w:rsidRDefault="002F13CB" w:rsidP="00A73334">
            <w:pPr>
              <w:pStyle w:val="NoSpacing"/>
            </w:pPr>
            <w:r w:rsidRPr="00802E91">
              <w:t xml:space="preserve"> 71</w:t>
            </w:r>
          </w:p>
        </w:tc>
        <w:tc>
          <w:tcPr>
            <w:tcW w:w="1134" w:type="dxa"/>
          </w:tcPr>
          <w:p w14:paraId="668582A1" w14:textId="77777777" w:rsidR="002F13CB" w:rsidRPr="00802E91" w:rsidRDefault="002F13CB" w:rsidP="00A73334">
            <w:pPr>
              <w:pStyle w:val="NoSpacing"/>
            </w:pPr>
            <w:r w:rsidRPr="00802E91">
              <w:t xml:space="preserve"> 69</w:t>
            </w:r>
          </w:p>
        </w:tc>
        <w:tc>
          <w:tcPr>
            <w:tcW w:w="1137" w:type="dxa"/>
          </w:tcPr>
          <w:p w14:paraId="2AF13AB3" w14:textId="77777777" w:rsidR="002F13CB" w:rsidRPr="00802E91" w:rsidRDefault="002F13CB" w:rsidP="00A73334">
            <w:pPr>
              <w:pStyle w:val="NoSpacing"/>
            </w:pPr>
            <w:r w:rsidRPr="00802E91">
              <w:t xml:space="preserve"> 75</w:t>
            </w:r>
          </w:p>
        </w:tc>
        <w:tc>
          <w:tcPr>
            <w:tcW w:w="1268" w:type="dxa"/>
          </w:tcPr>
          <w:p w14:paraId="0365A133" w14:textId="77777777" w:rsidR="002F13CB" w:rsidRPr="00802E91" w:rsidRDefault="002F13CB" w:rsidP="00A73334">
            <w:pPr>
              <w:pStyle w:val="NoSpacing"/>
            </w:pPr>
            <w:r w:rsidRPr="00802E91">
              <w:t xml:space="preserve"> 71</w:t>
            </w:r>
          </w:p>
        </w:tc>
      </w:tr>
      <w:tr w:rsidR="002F13CB" w:rsidRPr="00802E91" w14:paraId="720329BB" w14:textId="77777777" w:rsidTr="00A73334">
        <w:trPr>
          <w:trHeight w:val="340"/>
        </w:trPr>
        <w:tc>
          <w:tcPr>
            <w:tcW w:w="4253" w:type="dxa"/>
          </w:tcPr>
          <w:p w14:paraId="4757827A" w14:textId="77777777" w:rsidR="002F13CB" w:rsidRPr="00802E91" w:rsidRDefault="002F13CB" w:rsidP="00A73334">
            <w:pPr>
              <w:pStyle w:val="NoSpacing"/>
            </w:pPr>
            <w:r>
              <w:tab/>
              <w:t>Years of schooling (median</w:t>
            </w:r>
            <w:r w:rsidRPr="00802E91">
              <w:t>)</w:t>
            </w:r>
          </w:p>
        </w:tc>
        <w:tc>
          <w:tcPr>
            <w:tcW w:w="1134" w:type="dxa"/>
          </w:tcPr>
          <w:p w14:paraId="033555B8" w14:textId="77777777" w:rsidR="002F13CB" w:rsidRPr="00802E91" w:rsidRDefault="002F13CB" w:rsidP="00A73334">
            <w:pPr>
              <w:pStyle w:val="NoSpacing"/>
            </w:pPr>
            <w:r w:rsidRPr="00802E91">
              <w:t xml:space="preserve"> 10</w:t>
            </w:r>
          </w:p>
        </w:tc>
        <w:tc>
          <w:tcPr>
            <w:tcW w:w="1134" w:type="dxa"/>
          </w:tcPr>
          <w:p w14:paraId="30262DB1" w14:textId="77777777" w:rsidR="002F13CB" w:rsidRPr="00802E91" w:rsidRDefault="002F13CB" w:rsidP="00A73334">
            <w:pPr>
              <w:pStyle w:val="NoSpacing"/>
            </w:pPr>
            <w:r w:rsidRPr="00802E91">
              <w:t xml:space="preserve"> 10</w:t>
            </w:r>
          </w:p>
        </w:tc>
        <w:tc>
          <w:tcPr>
            <w:tcW w:w="1137" w:type="dxa"/>
          </w:tcPr>
          <w:p w14:paraId="43B39B78" w14:textId="77777777" w:rsidR="002F13CB" w:rsidRPr="00802E91" w:rsidRDefault="002F13CB" w:rsidP="00A73334">
            <w:pPr>
              <w:pStyle w:val="NoSpacing"/>
            </w:pPr>
            <w:r w:rsidRPr="00802E91">
              <w:t xml:space="preserve"> 10</w:t>
            </w:r>
          </w:p>
        </w:tc>
        <w:tc>
          <w:tcPr>
            <w:tcW w:w="1268" w:type="dxa"/>
          </w:tcPr>
          <w:p w14:paraId="5C6035F7" w14:textId="77777777" w:rsidR="002F13CB" w:rsidRPr="00802E91" w:rsidRDefault="002F13CB" w:rsidP="00A73334">
            <w:pPr>
              <w:pStyle w:val="NoSpacing"/>
            </w:pPr>
            <w:r w:rsidRPr="00802E91">
              <w:t xml:space="preserve"> 10</w:t>
            </w:r>
          </w:p>
        </w:tc>
      </w:tr>
      <w:tr w:rsidR="002F13CB" w:rsidRPr="00802E91" w14:paraId="2C1BECDA" w14:textId="77777777" w:rsidTr="00A73334">
        <w:trPr>
          <w:trHeight w:val="340"/>
        </w:trPr>
        <w:tc>
          <w:tcPr>
            <w:tcW w:w="4253" w:type="dxa"/>
          </w:tcPr>
          <w:p w14:paraId="7E64E570" w14:textId="77777777" w:rsidR="002F13CB" w:rsidRPr="00802E91" w:rsidRDefault="002F13CB" w:rsidP="00A73334">
            <w:pPr>
              <w:pStyle w:val="NoSpacing"/>
            </w:pPr>
            <w:r>
              <w:tab/>
            </w:r>
            <w:r w:rsidRPr="00802E91">
              <w:t>Unemployed (%)</w:t>
            </w:r>
          </w:p>
        </w:tc>
        <w:tc>
          <w:tcPr>
            <w:tcW w:w="1134" w:type="dxa"/>
          </w:tcPr>
          <w:p w14:paraId="7FC2F949" w14:textId="77777777" w:rsidR="002F13CB" w:rsidRPr="00802E91" w:rsidRDefault="002F13CB" w:rsidP="00A73334">
            <w:pPr>
              <w:pStyle w:val="NoSpacing"/>
            </w:pPr>
            <w:r w:rsidRPr="00802E91">
              <w:t xml:space="preserve"> 82</w:t>
            </w:r>
          </w:p>
        </w:tc>
        <w:tc>
          <w:tcPr>
            <w:tcW w:w="1134" w:type="dxa"/>
          </w:tcPr>
          <w:p w14:paraId="75E2729B" w14:textId="77777777" w:rsidR="002F13CB" w:rsidRPr="00802E91" w:rsidRDefault="002F13CB" w:rsidP="00A73334">
            <w:pPr>
              <w:pStyle w:val="NoSpacing"/>
            </w:pPr>
            <w:r w:rsidRPr="00802E91">
              <w:t xml:space="preserve"> 75</w:t>
            </w:r>
          </w:p>
        </w:tc>
        <w:tc>
          <w:tcPr>
            <w:tcW w:w="1137" w:type="dxa"/>
          </w:tcPr>
          <w:p w14:paraId="0B53A5B7" w14:textId="77777777" w:rsidR="002F13CB" w:rsidRPr="00802E91" w:rsidRDefault="002F13CB" w:rsidP="00A73334">
            <w:pPr>
              <w:pStyle w:val="NoSpacing"/>
            </w:pPr>
            <w:r w:rsidRPr="00802E91">
              <w:t xml:space="preserve"> 73</w:t>
            </w:r>
          </w:p>
        </w:tc>
        <w:tc>
          <w:tcPr>
            <w:tcW w:w="1268" w:type="dxa"/>
          </w:tcPr>
          <w:p w14:paraId="23090545" w14:textId="77777777" w:rsidR="002F13CB" w:rsidRPr="00802E91" w:rsidRDefault="002F13CB" w:rsidP="00A73334">
            <w:pPr>
              <w:pStyle w:val="NoSpacing"/>
            </w:pPr>
            <w:r w:rsidRPr="00802E91">
              <w:t xml:space="preserve"> 76</w:t>
            </w:r>
          </w:p>
        </w:tc>
      </w:tr>
      <w:tr w:rsidR="002F13CB" w:rsidRPr="00802E91" w14:paraId="7FDCCC7F" w14:textId="77777777" w:rsidTr="00A73334">
        <w:trPr>
          <w:trHeight w:val="340"/>
        </w:trPr>
        <w:tc>
          <w:tcPr>
            <w:tcW w:w="4253" w:type="dxa"/>
          </w:tcPr>
          <w:p w14:paraId="465A374B" w14:textId="77777777" w:rsidR="002F13CB" w:rsidRPr="00802E91" w:rsidRDefault="002F13CB" w:rsidP="00A73334">
            <w:pPr>
              <w:pStyle w:val="NoSpacing"/>
            </w:pPr>
            <w:r>
              <w:tab/>
            </w:r>
            <w:r w:rsidRPr="00802E91">
              <w:t>Immigrant (%)</w:t>
            </w:r>
          </w:p>
        </w:tc>
        <w:tc>
          <w:tcPr>
            <w:tcW w:w="1134" w:type="dxa"/>
          </w:tcPr>
          <w:p w14:paraId="0E0818C2" w14:textId="77777777" w:rsidR="002F13CB" w:rsidRPr="00802E91" w:rsidRDefault="002F13CB" w:rsidP="00A73334">
            <w:pPr>
              <w:pStyle w:val="NoSpacing"/>
            </w:pPr>
            <w:r w:rsidRPr="00802E91">
              <w:t xml:space="preserve"> 17</w:t>
            </w:r>
          </w:p>
        </w:tc>
        <w:tc>
          <w:tcPr>
            <w:tcW w:w="1134" w:type="dxa"/>
          </w:tcPr>
          <w:p w14:paraId="67AA7C27" w14:textId="77777777" w:rsidR="002F13CB" w:rsidRPr="00802E91" w:rsidRDefault="002F13CB" w:rsidP="00A73334">
            <w:pPr>
              <w:pStyle w:val="NoSpacing"/>
            </w:pPr>
            <w:r w:rsidRPr="00802E91">
              <w:t xml:space="preserve">  8</w:t>
            </w:r>
            <w:r>
              <w:t>**</w:t>
            </w:r>
          </w:p>
        </w:tc>
        <w:tc>
          <w:tcPr>
            <w:tcW w:w="1137" w:type="dxa"/>
          </w:tcPr>
          <w:p w14:paraId="1269CE6B" w14:textId="77777777" w:rsidR="002F13CB" w:rsidRPr="00802E91" w:rsidRDefault="002F13CB" w:rsidP="00A73334">
            <w:pPr>
              <w:pStyle w:val="NoSpacing"/>
            </w:pPr>
            <w:r w:rsidRPr="00802E91">
              <w:t xml:space="preserve"> 12</w:t>
            </w:r>
          </w:p>
        </w:tc>
        <w:tc>
          <w:tcPr>
            <w:tcW w:w="1268" w:type="dxa"/>
          </w:tcPr>
          <w:p w14:paraId="0020A815" w14:textId="77777777" w:rsidR="002F13CB" w:rsidRPr="00802E91" w:rsidRDefault="002F13CB" w:rsidP="00A73334">
            <w:pPr>
              <w:pStyle w:val="NoSpacing"/>
            </w:pPr>
            <w:r w:rsidRPr="00802E91">
              <w:t xml:space="preserve"> 11</w:t>
            </w:r>
          </w:p>
        </w:tc>
      </w:tr>
      <w:tr w:rsidR="002F13CB" w:rsidRPr="00802E91" w14:paraId="5E49E79F" w14:textId="77777777" w:rsidTr="00A73334">
        <w:trPr>
          <w:trHeight w:val="340"/>
        </w:trPr>
        <w:tc>
          <w:tcPr>
            <w:tcW w:w="4253" w:type="dxa"/>
          </w:tcPr>
          <w:p w14:paraId="549E1E0C" w14:textId="77777777" w:rsidR="002F13CB" w:rsidRPr="00802E91" w:rsidRDefault="002F13CB" w:rsidP="00A73334">
            <w:pPr>
              <w:pStyle w:val="NoSpacing"/>
            </w:pPr>
            <w:r>
              <w:t>Methamphetamine use</w:t>
            </w:r>
          </w:p>
        </w:tc>
        <w:tc>
          <w:tcPr>
            <w:tcW w:w="1134" w:type="dxa"/>
          </w:tcPr>
          <w:p w14:paraId="50F3889A" w14:textId="77777777" w:rsidR="002F13CB" w:rsidRPr="00802E91" w:rsidRDefault="002F13CB" w:rsidP="00A73334">
            <w:pPr>
              <w:pStyle w:val="NoSpacing"/>
            </w:pPr>
          </w:p>
        </w:tc>
        <w:tc>
          <w:tcPr>
            <w:tcW w:w="1134" w:type="dxa"/>
          </w:tcPr>
          <w:p w14:paraId="29CC5869" w14:textId="77777777" w:rsidR="002F13CB" w:rsidRPr="00802E91" w:rsidRDefault="002F13CB" w:rsidP="00A73334">
            <w:pPr>
              <w:pStyle w:val="NoSpacing"/>
            </w:pPr>
          </w:p>
        </w:tc>
        <w:tc>
          <w:tcPr>
            <w:tcW w:w="1137" w:type="dxa"/>
          </w:tcPr>
          <w:p w14:paraId="1F686D2B" w14:textId="77777777" w:rsidR="002F13CB" w:rsidRPr="00802E91" w:rsidRDefault="002F13CB" w:rsidP="00A73334">
            <w:pPr>
              <w:pStyle w:val="NoSpacing"/>
            </w:pPr>
          </w:p>
        </w:tc>
        <w:tc>
          <w:tcPr>
            <w:tcW w:w="1268" w:type="dxa"/>
          </w:tcPr>
          <w:p w14:paraId="0430C6DE" w14:textId="77777777" w:rsidR="002F13CB" w:rsidRPr="00802E91" w:rsidRDefault="002F13CB" w:rsidP="00A73334">
            <w:pPr>
              <w:pStyle w:val="NoSpacing"/>
            </w:pPr>
          </w:p>
        </w:tc>
      </w:tr>
      <w:tr w:rsidR="002F13CB" w:rsidRPr="00802E91" w14:paraId="18438476" w14:textId="77777777" w:rsidTr="00A73334">
        <w:trPr>
          <w:trHeight w:val="340"/>
        </w:trPr>
        <w:tc>
          <w:tcPr>
            <w:tcW w:w="4253" w:type="dxa"/>
          </w:tcPr>
          <w:p w14:paraId="5447A8B6" w14:textId="77777777" w:rsidR="002F13CB" w:rsidRPr="00802E91" w:rsidRDefault="002F13CB" w:rsidP="00A73334">
            <w:pPr>
              <w:pStyle w:val="NoSpacing"/>
            </w:pPr>
            <w:r>
              <w:tab/>
            </w:r>
            <w:r w:rsidRPr="00802E91">
              <w:t>Duration of use (</w:t>
            </w:r>
            <w:r>
              <w:t xml:space="preserve">median </w:t>
            </w:r>
            <w:r w:rsidRPr="00802E91">
              <w:t xml:space="preserve">years) </w:t>
            </w:r>
          </w:p>
        </w:tc>
        <w:tc>
          <w:tcPr>
            <w:tcW w:w="1134" w:type="dxa"/>
          </w:tcPr>
          <w:p w14:paraId="5C2021D0" w14:textId="77777777" w:rsidR="002F13CB" w:rsidRPr="00802E91" w:rsidRDefault="002F13CB" w:rsidP="00A73334">
            <w:pPr>
              <w:pStyle w:val="NoSpacing"/>
            </w:pPr>
            <w:r w:rsidRPr="00802E91">
              <w:t xml:space="preserve"> 15</w:t>
            </w:r>
          </w:p>
        </w:tc>
        <w:tc>
          <w:tcPr>
            <w:tcW w:w="1134" w:type="dxa"/>
          </w:tcPr>
          <w:p w14:paraId="57BDFE48" w14:textId="77777777" w:rsidR="002F13CB" w:rsidRPr="00802E91" w:rsidRDefault="002F13CB" w:rsidP="00A73334">
            <w:pPr>
              <w:pStyle w:val="NoSpacing"/>
            </w:pPr>
            <w:r w:rsidRPr="00802E91">
              <w:t xml:space="preserve"> 14</w:t>
            </w:r>
          </w:p>
        </w:tc>
        <w:tc>
          <w:tcPr>
            <w:tcW w:w="1137" w:type="dxa"/>
          </w:tcPr>
          <w:p w14:paraId="2ED0E234" w14:textId="77777777" w:rsidR="002F13CB" w:rsidRPr="00802E91" w:rsidRDefault="002F13CB" w:rsidP="00A73334">
            <w:pPr>
              <w:pStyle w:val="NoSpacing"/>
            </w:pPr>
            <w:r w:rsidRPr="00802E91">
              <w:t xml:space="preserve"> 15</w:t>
            </w:r>
          </w:p>
        </w:tc>
        <w:tc>
          <w:tcPr>
            <w:tcW w:w="1268" w:type="dxa"/>
          </w:tcPr>
          <w:p w14:paraId="1E82BAC3" w14:textId="77777777" w:rsidR="002F13CB" w:rsidRPr="00802E91" w:rsidRDefault="002F13CB" w:rsidP="00A73334">
            <w:pPr>
              <w:pStyle w:val="NoSpacing"/>
            </w:pPr>
            <w:r w:rsidRPr="00802E91">
              <w:t xml:space="preserve"> 14</w:t>
            </w:r>
          </w:p>
        </w:tc>
      </w:tr>
      <w:tr w:rsidR="002F13CB" w:rsidRPr="00802E91" w14:paraId="7D13167C" w14:textId="77777777" w:rsidTr="00A73334">
        <w:trPr>
          <w:trHeight w:val="340"/>
        </w:trPr>
        <w:tc>
          <w:tcPr>
            <w:tcW w:w="4253" w:type="dxa"/>
          </w:tcPr>
          <w:p w14:paraId="713D707D" w14:textId="77777777" w:rsidR="002F13CB" w:rsidRDefault="002F13CB" w:rsidP="00A73334">
            <w:pPr>
              <w:pStyle w:val="NoSpacing"/>
            </w:pPr>
            <w:r>
              <w:tab/>
              <w:t>Days of use (median)</w:t>
            </w:r>
          </w:p>
        </w:tc>
        <w:tc>
          <w:tcPr>
            <w:tcW w:w="1134" w:type="dxa"/>
          </w:tcPr>
          <w:p w14:paraId="5D117281" w14:textId="77777777" w:rsidR="002F13CB" w:rsidRPr="00802E91" w:rsidRDefault="002F13CB" w:rsidP="00A73334">
            <w:pPr>
              <w:pStyle w:val="NoSpacing"/>
            </w:pPr>
            <w:r w:rsidRPr="00195139">
              <w:t xml:space="preserve"> 14</w:t>
            </w:r>
          </w:p>
        </w:tc>
        <w:tc>
          <w:tcPr>
            <w:tcW w:w="1134" w:type="dxa"/>
          </w:tcPr>
          <w:p w14:paraId="0162ABE3" w14:textId="77777777" w:rsidR="002F13CB" w:rsidRPr="00802E91" w:rsidRDefault="002F13CB" w:rsidP="00A73334">
            <w:pPr>
              <w:pStyle w:val="NoSpacing"/>
            </w:pPr>
            <w:r w:rsidRPr="00195139">
              <w:t xml:space="preserve"> 15</w:t>
            </w:r>
          </w:p>
        </w:tc>
        <w:tc>
          <w:tcPr>
            <w:tcW w:w="1137" w:type="dxa"/>
          </w:tcPr>
          <w:p w14:paraId="4168E1F5" w14:textId="77777777" w:rsidR="002F13CB" w:rsidRPr="00802E91" w:rsidRDefault="002F13CB" w:rsidP="00A73334">
            <w:pPr>
              <w:pStyle w:val="NoSpacing"/>
            </w:pPr>
            <w:r w:rsidRPr="00195139">
              <w:t xml:space="preserve"> 13</w:t>
            </w:r>
          </w:p>
        </w:tc>
        <w:tc>
          <w:tcPr>
            <w:tcW w:w="1268" w:type="dxa"/>
          </w:tcPr>
          <w:p w14:paraId="6FB13A36" w14:textId="77777777" w:rsidR="002F13CB" w:rsidRPr="00802E91" w:rsidRDefault="002F13CB" w:rsidP="00A73334">
            <w:pPr>
              <w:pStyle w:val="NoSpacing"/>
            </w:pPr>
            <w:r>
              <w:t>14</w:t>
            </w:r>
          </w:p>
        </w:tc>
      </w:tr>
      <w:tr w:rsidR="002F13CB" w:rsidRPr="00802E91" w14:paraId="4AE4302E" w14:textId="77777777" w:rsidTr="00A73334">
        <w:trPr>
          <w:trHeight w:val="340"/>
        </w:trPr>
        <w:tc>
          <w:tcPr>
            <w:tcW w:w="4253" w:type="dxa"/>
          </w:tcPr>
          <w:p w14:paraId="60529066" w14:textId="77777777" w:rsidR="002F13CB" w:rsidRPr="00802E91" w:rsidRDefault="002F13CB" w:rsidP="00A73334">
            <w:pPr>
              <w:pStyle w:val="NoSpacing"/>
            </w:pPr>
            <w:r>
              <w:tab/>
            </w:r>
            <w:r w:rsidRPr="00802E91">
              <w:t>Injecting (%)</w:t>
            </w:r>
          </w:p>
        </w:tc>
        <w:tc>
          <w:tcPr>
            <w:tcW w:w="1134" w:type="dxa"/>
          </w:tcPr>
          <w:p w14:paraId="5A7A94E9" w14:textId="77777777" w:rsidR="002F13CB" w:rsidRPr="00802E91" w:rsidRDefault="002F13CB" w:rsidP="00A73334">
            <w:pPr>
              <w:pStyle w:val="NoSpacing"/>
            </w:pPr>
            <w:r w:rsidRPr="00802E91">
              <w:t xml:space="preserve"> 80</w:t>
            </w:r>
          </w:p>
        </w:tc>
        <w:tc>
          <w:tcPr>
            <w:tcW w:w="1134" w:type="dxa"/>
          </w:tcPr>
          <w:p w14:paraId="2BAF9227" w14:textId="77777777" w:rsidR="002F13CB" w:rsidRPr="00802E91" w:rsidRDefault="002F13CB" w:rsidP="00A73334">
            <w:pPr>
              <w:pStyle w:val="NoSpacing"/>
            </w:pPr>
            <w:r w:rsidRPr="00802E91">
              <w:t xml:space="preserve"> 71</w:t>
            </w:r>
          </w:p>
        </w:tc>
        <w:tc>
          <w:tcPr>
            <w:tcW w:w="1137" w:type="dxa"/>
          </w:tcPr>
          <w:p w14:paraId="09869E0A" w14:textId="77777777" w:rsidR="002F13CB" w:rsidRPr="00802E91" w:rsidRDefault="002F13CB" w:rsidP="00A73334">
            <w:pPr>
              <w:pStyle w:val="NoSpacing"/>
            </w:pPr>
            <w:r w:rsidRPr="00802E91">
              <w:t xml:space="preserve"> 71</w:t>
            </w:r>
          </w:p>
        </w:tc>
        <w:tc>
          <w:tcPr>
            <w:tcW w:w="1268" w:type="dxa"/>
          </w:tcPr>
          <w:p w14:paraId="0C699E22" w14:textId="77777777" w:rsidR="002F13CB" w:rsidRPr="00802E91" w:rsidRDefault="002F13CB" w:rsidP="00A73334">
            <w:pPr>
              <w:pStyle w:val="NoSpacing"/>
            </w:pPr>
            <w:r w:rsidRPr="00802E91">
              <w:t xml:space="preserve"> 73</w:t>
            </w:r>
          </w:p>
        </w:tc>
      </w:tr>
      <w:tr w:rsidR="002F13CB" w:rsidRPr="00802E91" w14:paraId="00807656" w14:textId="77777777" w:rsidTr="00A73334">
        <w:trPr>
          <w:trHeight w:val="340"/>
        </w:trPr>
        <w:tc>
          <w:tcPr>
            <w:tcW w:w="4253" w:type="dxa"/>
          </w:tcPr>
          <w:p w14:paraId="2F192689" w14:textId="77777777" w:rsidR="002F13CB" w:rsidRPr="00802E91" w:rsidRDefault="002F13CB" w:rsidP="00A73334">
            <w:pPr>
              <w:pStyle w:val="NoSpacing"/>
            </w:pPr>
            <w:r>
              <w:tab/>
            </w:r>
            <w:r w:rsidRPr="00802E91">
              <w:t>SDS score (%)</w:t>
            </w:r>
          </w:p>
        </w:tc>
        <w:tc>
          <w:tcPr>
            <w:tcW w:w="1134" w:type="dxa"/>
          </w:tcPr>
          <w:p w14:paraId="72E816BB" w14:textId="77777777" w:rsidR="002F13CB" w:rsidRPr="00802E91" w:rsidRDefault="002F13CB" w:rsidP="00A73334">
            <w:pPr>
              <w:pStyle w:val="NoSpacing"/>
            </w:pPr>
            <w:r w:rsidRPr="00802E91">
              <w:t xml:space="preserve">  9</w:t>
            </w:r>
          </w:p>
        </w:tc>
        <w:tc>
          <w:tcPr>
            <w:tcW w:w="1134" w:type="dxa"/>
          </w:tcPr>
          <w:p w14:paraId="4CBCF048" w14:textId="77777777" w:rsidR="002F13CB" w:rsidRPr="00802E91" w:rsidRDefault="002F13CB" w:rsidP="00A73334">
            <w:pPr>
              <w:pStyle w:val="NoSpacing"/>
            </w:pPr>
            <w:r w:rsidRPr="00802E91">
              <w:t xml:space="preserve">  8</w:t>
            </w:r>
          </w:p>
        </w:tc>
        <w:tc>
          <w:tcPr>
            <w:tcW w:w="1137" w:type="dxa"/>
          </w:tcPr>
          <w:p w14:paraId="075AC6D0" w14:textId="77777777" w:rsidR="002F13CB" w:rsidRPr="00802E91" w:rsidRDefault="002F13CB" w:rsidP="00A73334">
            <w:pPr>
              <w:pStyle w:val="NoSpacing"/>
            </w:pPr>
            <w:r w:rsidRPr="00802E91">
              <w:t xml:space="preserve">  7</w:t>
            </w:r>
          </w:p>
        </w:tc>
        <w:tc>
          <w:tcPr>
            <w:tcW w:w="1268" w:type="dxa"/>
          </w:tcPr>
          <w:p w14:paraId="4089C612" w14:textId="77777777" w:rsidR="002F13CB" w:rsidRPr="00802E91" w:rsidRDefault="002F13CB" w:rsidP="00A73334">
            <w:pPr>
              <w:pStyle w:val="NoSpacing"/>
            </w:pPr>
            <w:r w:rsidRPr="00802E91">
              <w:t xml:space="preserve">  8</w:t>
            </w:r>
          </w:p>
        </w:tc>
      </w:tr>
      <w:tr w:rsidR="002F13CB" w:rsidRPr="00802E91" w14:paraId="7E73F237" w14:textId="77777777" w:rsidTr="00A73334">
        <w:trPr>
          <w:trHeight w:val="340"/>
        </w:trPr>
        <w:tc>
          <w:tcPr>
            <w:tcW w:w="4253" w:type="dxa"/>
          </w:tcPr>
          <w:p w14:paraId="5B4873E4" w14:textId="77777777" w:rsidR="002F13CB" w:rsidRPr="00802E91" w:rsidRDefault="002F13CB" w:rsidP="00A73334">
            <w:pPr>
              <w:pStyle w:val="NoSpacing"/>
            </w:pPr>
            <w:r>
              <w:tab/>
              <w:t>Dependent</w:t>
            </w:r>
            <w:r w:rsidRPr="00802E91">
              <w:t xml:space="preserve"> (%)</w:t>
            </w:r>
          </w:p>
        </w:tc>
        <w:tc>
          <w:tcPr>
            <w:tcW w:w="1134" w:type="dxa"/>
          </w:tcPr>
          <w:p w14:paraId="0592E9F1" w14:textId="77777777" w:rsidR="002F13CB" w:rsidRPr="00802E91" w:rsidRDefault="002F13CB" w:rsidP="00A73334">
            <w:pPr>
              <w:pStyle w:val="NoSpacing"/>
            </w:pPr>
            <w:r w:rsidRPr="00802E91">
              <w:t xml:space="preserve"> 81</w:t>
            </w:r>
          </w:p>
        </w:tc>
        <w:tc>
          <w:tcPr>
            <w:tcW w:w="1134" w:type="dxa"/>
          </w:tcPr>
          <w:p w14:paraId="70258802" w14:textId="77777777" w:rsidR="002F13CB" w:rsidRPr="00802E91" w:rsidRDefault="002F13CB" w:rsidP="00A73334">
            <w:pPr>
              <w:pStyle w:val="NoSpacing"/>
            </w:pPr>
            <w:r w:rsidRPr="00802E91">
              <w:t xml:space="preserve"> 79</w:t>
            </w:r>
          </w:p>
        </w:tc>
        <w:tc>
          <w:tcPr>
            <w:tcW w:w="1137" w:type="dxa"/>
          </w:tcPr>
          <w:p w14:paraId="6ADF9D2D" w14:textId="77777777" w:rsidR="002F13CB" w:rsidRPr="00802E91" w:rsidRDefault="002F13CB" w:rsidP="00A73334">
            <w:pPr>
              <w:pStyle w:val="NoSpacing"/>
            </w:pPr>
            <w:r w:rsidRPr="00802E91">
              <w:t xml:space="preserve"> 74</w:t>
            </w:r>
          </w:p>
        </w:tc>
        <w:tc>
          <w:tcPr>
            <w:tcW w:w="1268" w:type="dxa"/>
          </w:tcPr>
          <w:p w14:paraId="1F9DA948" w14:textId="77777777" w:rsidR="002F13CB" w:rsidRPr="00802E91" w:rsidRDefault="002F13CB" w:rsidP="00A73334">
            <w:pPr>
              <w:pStyle w:val="NoSpacing"/>
            </w:pPr>
            <w:r w:rsidRPr="00802E91">
              <w:t xml:space="preserve"> 78</w:t>
            </w:r>
          </w:p>
        </w:tc>
      </w:tr>
      <w:tr w:rsidR="002F13CB" w:rsidRPr="00802E91" w14:paraId="118F98EF" w14:textId="77777777" w:rsidTr="00A73334">
        <w:trPr>
          <w:trHeight w:val="340"/>
        </w:trPr>
        <w:tc>
          <w:tcPr>
            <w:tcW w:w="4253" w:type="dxa"/>
          </w:tcPr>
          <w:p w14:paraId="412017A0" w14:textId="77777777" w:rsidR="002F13CB" w:rsidRPr="00802E91" w:rsidRDefault="002F13CB" w:rsidP="00A73334">
            <w:pPr>
              <w:pStyle w:val="NoSpacing"/>
            </w:pPr>
            <w:r w:rsidRPr="00802E91">
              <w:t>No. other drug classes used in past month) (</w:t>
            </w:r>
            <w:r>
              <w:t>mean</w:t>
            </w:r>
            <w:r w:rsidRPr="00802E91">
              <w:t>)</w:t>
            </w:r>
          </w:p>
        </w:tc>
        <w:tc>
          <w:tcPr>
            <w:tcW w:w="1134" w:type="dxa"/>
          </w:tcPr>
          <w:p w14:paraId="0737217B" w14:textId="77777777" w:rsidR="002F13CB" w:rsidRPr="00802E91" w:rsidRDefault="002F13CB" w:rsidP="00A73334">
            <w:pPr>
              <w:pStyle w:val="NoSpacing"/>
            </w:pPr>
            <w:r w:rsidRPr="00802E91">
              <w:t>3.3</w:t>
            </w:r>
          </w:p>
        </w:tc>
        <w:tc>
          <w:tcPr>
            <w:tcW w:w="1134" w:type="dxa"/>
          </w:tcPr>
          <w:p w14:paraId="690C22AE" w14:textId="77777777" w:rsidR="002F13CB" w:rsidRPr="00802E91" w:rsidRDefault="002F13CB" w:rsidP="00A73334">
            <w:pPr>
              <w:pStyle w:val="NoSpacing"/>
            </w:pPr>
            <w:r w:rsidRPr="00802E91">
              <w:t>3.4</w:t>
            </w:r>
          </w:p>
        </w:tc>
        <w:tc>
          <w:tcPr>
            <w:tcW w:w="1137" w:type="dxa"/>
          </w:tcPr>
          <w:p w14:paraId="119B537E" w14:textId="77777777" w:rsidR="002F13CB" w:rsidRPr="00802E91" w:rsidRDefault="002F13CB" w:rsidP="00A73334">
            <w:pPr>
              <w:pStyle w:val="NoSpacing"/>
            </w:pPr>
            <w:r w:rsidRPr="00802E91">
              <w:t>3.1</w:t>
            </w:r>
            <w:r>
              <w:rPr>
                <w:rFonts w:cstheme="minorHAnsi"/>
              </w:rPr>
              <w:t>†</w:t>
            </w:r>
          </w:p>
        </w:tc>
        <w:tc>
          <w:tcPr>
            <w:tcW w:w="1268" w:type="dxa"/>
          </w:tcPr>
          <w:p w14:paraId="0EDEB9EE" w14:textId="77777777" w:rsidR="002F13CB" w:rsidRPr="00802E91" w:rsidRDefault="002F13CB" w:rsidP="00A73334">
            <w:pPr>
              <w:pStyle w:val="NoSpacing"/>
            </w:pPr>
            <w:r w:rsidRPr="00802E91">
              <w:t xml:space="preserve">  3</w:t>
            </w:r>
          </w:p>
        </w:tc>
      </w:tr>
      <w:tr w:rsidR="002F13CB" w:rsidRPr="00802E91" w14:paraId="17676E0B" w14:textId="77777777" w:rsidTr="00A73334">
        <w:trPr>
          <w:trHeight w:val="340"/>
        </w:trPr>
        <w:tc>
          <w:tcPr>
            <w:tcW w:w="4253" w:type="dxa"/>
          </w:tcPr>
          <w:p w14:paraId="4CEAC883" w14:textId="77777777" w:rsidR="002F13CB" w:rsidRPr="00802E91" w:rsidRDefault="002F13CB" w:rsidP="00A73334">
            <w:pPr>
              <w:pStyle w:val="NoSpacing"/>
            </w:pPr>
            <w:r>
              <w:t>DSM-IV criteria for s</w:t>
            </w:r>
            <w:r w:rsidRPr="00802E91">
              <w:t>chizophrenia (%)</w:t>
            </w:r>
          </w:p>
        </w:tc>
        <w:tc>
          <w:tcPr>
            <w:tcW w:w="1134" w:type="dxa"/>
          </w:tcPr>
          <w:p w14:paraId="661B3290" w14:textId="77777777" w:rsidR="002F13CB" w:rsidRPr="00802E91" w:rsidRDefault="002F13CB" w:rsidP="00A73334">
            <w:pPr>
              <w:pStyle w:val="NoSpacing"/>
            </w:pPr>
            <w:r w:rsidRPr="00802E91">
              <w:t xml:space="preserve"> 26</w:t>
            </w:r>
          </w:p>
        </w:tc>
        <w:tc>
          <w:tcPr>
            <w:tcW w:w="1134" w:type="dxa"/>
          </w:tcPr>
          <w:p w14:paraId="3C6FAA82" w14:textId="77777777" w:rsidR="002F13CB" w:rsidRPr="00802E91" w:rsidRDefault="002F13CB" w:rsidP="00A73334">
            <w:pPr>
              <w:pStyle w:val="NoSpacing"/>
            </w:pPr>
            <w:r w:rsidRPr="00802E91">
              <w:t xml:space="preserve">  3</w:t>
            </w:r>
            <w:r>
              <w:t>***</w:t>
            </w:r>
          </w:p>
        </w:tc>
        <w:tc>
          <w:tcPr>
            <w:tcW w:w="1137" w:type="dxa"/>
          </w:tcPr>
          <w:p w14:paraId="22ED2228" w14:textId="77777777" w:rsidR="002F13CB" w:rsidRPr="00802E91" w:rsidRDefault="002F13CB" w:rsidP="00A73334">
            <w:pPr>
              <w:pStyle w:val="NoSpacing"/>
            </w:pPr>
            <w:r w:rsidRPr="00802E91">
              <w:t xml:space="preserve">  0</w:t>
            </w:r>
            <w:r>
              <w:t>***</w:t>
            </w:r>
          </w:p>
        </w:tc>
        <w:tc>
          <w:tcPr>
            <w:tcW w:w="1268" w:type="dxa"/>
          </w:tcPr>
          <w:p w14:paraId="7E4425B4" w14:textId="77777777" w:rsidR="002F13CB" w:rsidRPr="00802E91" w:rsidRDefault="002F13CB" w:rsidP="00A73334">
            <w:pPr>
              <w:pStyle w:val="NoSpacing"/>
            </w:pPr>
            <w:r w:rsidRPr="00802E91">
              <w:t xml:space="preserve">  7</w:t>
            </w:r>
          </w:p>
        </w:tc>
      </w:tr>
      <w:tr w:rsidR="002F13CB" w:rsidRPr="00802E91" w14:paraId="62A0BB2D" w14:textId="77777777" w:rsidTr="00A73334">
        <w:trPr>
          <w:trHeight w:val="340"/>
        </w:trPr>
        <w:tc>
          <w:tcPr>
            <w:tcW w:w="4253" w:type="dxa"/>
          </w:tcPr>
          <w:p w14:paraId="75F55503" w14:textId="77777777" w:rsidR="002F13CB" w:rsidRPr="00802E91" w:rsidRDefault="002F13CB" w:rsidP="00A73334">
            <w:pPr>
              <w:pStyle w:val="NoSpacing"/>
            </w:pPr>
            <w:r>
              <w:t>Meets symptom criteria for schizophrenia</w:t>
            </w:r>
            <w:r w:rsidRPr="00802E91">
              <w:t xml:space="preserve"> (%)</w:t>
            </w:r>
          </w:p>
        </w:tc>
        <w:tc>
          <w:tcPr>
            <w:tcW w:w="1134" w:type="dxa"/>
          </w:tcPr>
          <w:p w14:paraId="5FCB5D0F" w14:textId="77777777" w:rsidR="002F13CB" w:rsidRPr="00802E91" w:rsidRDefault="002F13CB" w:rsidP="00A73334">
            <w:pPr>
              <w:pStyle w:val="NoSpacing"/>
            </w:pPr>
            <w:r>
              <w:t xml:space="preserve"> 63</w:t>
            </w:r>
          </w:p>
        </w:tc>
        <w:tc>
          <w:tcPr>
            <w:tcW w:w="1134" w:type="dxa"/>
          </w:tcPr>
          <w:p w14:paraId="17BDE3CA" w14:textId="77777777" w:rsidR="002F13CB" w:rsidRPr="00802E91" w:rsidRDefault="002F13CB" w:rsidP="00A73334">
            <w:pPr>
              <w:pStyle w:val="NoSpacing"/>
            </w:pPr>
            <w:r>
              <w:t xml:space="preserve"> 3</w:t>
            </w:r>
            <w:r w:rsidRPr="00802E91">
              <w:t>5</w:t>
            </w:r>
            <w:r>
              <w:t>***</w:t>
            </w:r>
          </w:p>
        </w:tc>
        <w:tc>
          <w:tcPr>
            <w:tcW w:w="1137" w:type="dxa"/>
          </w:tcPr>
          <w:p w14:paraId="6AD87FF7" w14:textId="77777777" w:rsidR="002F13CB" w:rsidRPr="00802E91" w:rsidRDefault="002F13CB" w:rsidP="00A73334">
            <w:pPr>
              <w:pStyle w:val="NoSpacing"/>
            </w:pPr>
            <w:r w:rsidRPr="00802E91">
              <w:t xml:space="preserve"> </w:t>
            </w:r>
            <w:r>
              <w:t>3***</w:t>
            </w:r>
            <w:r>
              <w:rPr>
                <w:rFonts w:cstheme="minorHAnsi"/>
              </w:rPr>
              <w:t>†††</w:t>
            </w:r>
          </w:p>
        </w:tc>
        <w:tc>
          <w:tcPr>
            <w:tcW w:w="1268" w:type="dxa"/>
          </w:tcPr>
          <w:p w14:paraId="0EB220CB" w14:textId="77777777" w:rsidR="002F13CB" w:rsidRPr="00802E91" w:rsidRDefault="002F13CB" w:rsidP="00A73334">
            <w:pPr>
              <w:pStyle w:val="NoSpacing"/>
            </w:pPr>
            <w:r w:rsidRPr="00802E91">
              <w:t xml:space="preserve"> 66</w:t>
            </w:r>
          </w:p>
        </w:tc>
      </w:tr>
    </w:tbl>
    <w:p w14:paraId="4B39865D" w14:textId="77777777" w:rsidR="002F13CB" w:rsidRPr="00277042" w:rsidRDefault="002F13CB" w:rsidP="002F13CB">
      <w:pPr>
        <w:pStyle w:val="NoSpacing"/>
      </w:pPr>
      <w:r w:rsidRPr="00277042">
        <w:t xml:space="preserve">* </w:t>
      </w:r>
      <w:proofErr w:type="gramStart"/>
      <w:r w:rsidRPr="00277042">
        <w:t>p</w:t>
      </w:r>
      <w:proofErr w:type="gramEnd"/>
      <w:r w:rsidRPr="00277042">
        <w:t xml:space="preserve"> &lt; .05, ** p &lt; .01, ***p &lt; .001, relative to Class 1</w:t>
      </w:r>
    </w:p>
    <w:p w14:paraId="78E46F87" w14:textId="77777777" w:rsidR="002F13CB" w:rsidRPr="00277042" w:rsidRDefault="002F13CB" w:rsidP="002F13CB">
      <w:pPr>
        <w:pStyle w:val="NoSpacing"/>
      </w:pPr>
      <w:r w:rsidRPr="00277042">
        <w:t xml:space="preserve">† </w:t>
      </w:r>
      <w:proofErr w:type="gramStart"/>
      <w:r w:rsidRPr="00277042">
        <w:t>p</w:t>
      </w:r>
      <w:proofErr w:type="gramEnd"/>
      <w:r w:rsidRPr="00277042">
        <w:t xml:space="preserve"> &lt; .05, †† p &lt; .01, †††p &lt; .001, relative to Class 2</w:t>
      </w:r>
    </w:p>
    <w:p w14:paraId="6E9794C3" w14:textId="77777777" w:rsidR="002F13CB" w:rsidRDefault="002F13CB" w:rsidP="002F13CB">
      <w:r>
        <w:t>Tactile, gustatory or olfactory</w:t>
      </w:r>
    </w:p>
    <w:p w14:paraId="3CF877A9" w14:textId="77777777" w:rsidR="003953E1" w:rsidRDefault="003953E1"/>
    <w:bookmarkEnd w:id="0"/>
    <w:p w14:paraId="210F0C75" w14:textId="77777777" w:rsidR="003953E1" w:rsidRDefault="003953E1"/>
    <w:sectPr w:rsidR="00395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5CF"/>
    <w:rsid w:val="002D0CBE"/>
    <w:rsid w:val="002F13CB"/>
    <w:rsid w:val="003739E1"/>
    <w:rsid w:val="003953E1"/>
    <w:rsid w:val="0040763A"/>
    <w:rsid w:val="00437E86"/>
    <w:rsid w:val="008175CF"/>
    <w:rsid w:val="00CA6E87"/>
    <w:rsid w:val="00E26462"/>
    <w:rsid w:val="00F91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99D82"/>
  <w15:chartTrackingRefBased/>
  <w15:docId w15:val="{8DAD6E7A-1824-4D9A-BA4B-EB8B25620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8175C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175CF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5C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5C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5CF"/>
    <w:rPr>
      <w:rFonts w:ascii="Segoe UI" w:hAnsi="Segoe UI"/>
      <w:sz w:val="18"/>
      <w:szCs w:val="18"/>
    </w:rPr>
  </w:style>
  <w:style w:type="table" w:styleId="TableGrid">
    <w:name w:val="Table Grid"/>
    <w:basedOn w:val="TableNormal"/>
    <w:uiPriority w:val="39"/>
    <w:rsid w:val="00817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F13CB"/>
    <w:pPr>
      <w:spacing w:after="0" w:line="240" w:lineRule="auto"/>
      <w:jc w:val="both"/>
    </w:pPr>
    <w:rPr>
      <w:rFonts w:ascii="Times New Roman" w:eastAsia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19</Words>
  <Characters>2390</Characters>
  <Application>Microsoft Office Word</Application>
  <DocSecurity>0</DocSecurity>
  <Lines>19</Lines>
  <Paragraphs>5</Paragraphs>
  <ScaleCrop>false</ScaleCrop>
  <Company>Curtin University</Company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cKetin</dc:creator>
  <cp:keywords/>
  <dc:description/>
  <cp:lastModifiedBy>Rebecca McKetin</cp:lastModifiedBy>
  <cp:revision>8</cp:revision>
  <dcterms:created xsi:type="dcterms:W3CDTF">2018-07-09T06:47:00Z</dcterms:created>
  <dcterms:modified xsi:type="dcterms:W3CDTF">2018-07-25T10:05:00Z</dcterms:modified>
</cp:coreProperties>
</file>